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03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1962"/>
        <w:gridCol w:w="1962"/>
        <w:gridCol w:w="1963"/>
        <w:gridCol w:w="1064"/>
      </w:tblGrid>
      <w:tr w:rsidR="00E10CFF" w:rsidRPr="007B6A02" w14:paraId="61BA4C4B" w14:textId="6EE1496A" w:rsidTr="007B6A02">
        <w:trPr>
          <w:trHeight w:val="300"/>
        </w:trPr>
        <w:tc>
          <w:tcPr>
            <w:tcW w:w="84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EBCA3D" w14:textId="68D4EFA5" w:rsidR="00E10CFF" w:rsidRPr="0041717E" w:rsidRDefault="00E10CFF" w:rsidP="007B6A0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BE"/>
              </w:rPr>
            </w:pPr>
            <w:r w:rsidRPr="0041717E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r w:rsidR="000C5B17" w:rsidRPr="0041717E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  <w:r w:rsidR="00A434B6" w:rsidRPr="0041717E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Table.</w:t>
            </w:r>
            <w:r w:rsidRPr="0041717E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Descriptive statistics of clinical outcomes according to MACS levels.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A66A9" w14:textId="77777777" w:rsidR="00E10CFF" w:rsidRPr="0041717E" w:rsidRDefault="00E10CFF" w:rsidP="00717C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10CFF" w:rsidRPr="0041717E" w14:paraId="00FB6985" w14:textId="16D144AD" w:rsidTr="007B6A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DB3AF" w14:textId="77777777" w:rsidR="00E10CFF" w:rsidRPr="0041717E" w:rsidRDefault="00E10CFF" w:rsidP="00717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B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323A0" w14:textId="77777777" w:rsidR="00E10CFF" w:rsidRPr="0041717E" w:rsidRDefault="00E10CFF" w:rsidP="00717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B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AB647" w14:textId="77777777" w:rsidR="00E10CFF" w:rsidRPr="0041717E" w:rsidRDefault="00E10CFF" w:rsidP="007B6A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>MACS I (N=15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F6CBB" w14:textId="77777777" w:rsidR="00E10CFF" w:rsidRPr="0041717E" w:rsidRDefault="00E10CFF" w:rsidP="007B6A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>MACS II (N=26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F87C" w14:textId="77777777" w:rsidR="00E10CFF" w:rsidRPr="0041717E" w:rsidRDefault="00E10CFF" w:rsidP="007B6A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>MACS III (N=9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46E2C" w14:textId="22F92726" w:rsidR="00E10CFF" w:rsidRPr="0041717E" w:rsidRDefault="00E10CFF" w:rsidP="007B6A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>p-value</w:t>
            </w:r>
          </w:p>
        </w:tc>
      </w:tr>
      <w:tr w:rsidR="00E10CFF" w:rsidRPr="0041717E" w14:paraId="1AC056E4" w14:textId="5D437935" w:rsidTr="007B6A0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B6D5" w14:textId="273B9A93" w:rsidR="00E10CFF" w:rsidRPr="0041717E" w:rsidRDefault="00E10CFF" w:rsidP="005817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>Grip force (%)</w:t>
            </w:r>
            <w:r w:rsidR="00581731"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BE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E6F8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Me (IQR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7204" w14:textId="2D40DA99" w:rsidR="00E10CFF" w:rsidRPr="0041717E" w:rsidRDefault="00E10CFF" w:rsidP="00BC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8</w:t>
            </w:r>
            <w:r w:rsidR="00BC4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6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(56</w:t>
            </w:r>
            <w:r w:rsidR="00BC4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1 </w:t>
            </w:r>
            <w:r w:rsidR="00BC4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–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85</w:t>
            </w:r>
            <w:r w:rsidR="00BC4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0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C698" w14:textId="650696DA" w:rsidR="00E10CFF" w:rsidRPr="0041717E" w:rsidRDefault="00E10CFF" w:rsidP="00BC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7</w:t>
            </w:r>
            <w:r w:rsidR="00BC4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 (28</w:t>
            </w:r>
            <w:r w:rsidR="00BC4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 - 51</w:t>
            </w:r>
            <w:r w:rsidR="00BC4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5F1A" w14:textId="22A79F77" w:rsidR="00E10CFF" w:rsidRPr="0041717E" w:rsidRDefault="00E10CFF" w:rsidP="00BC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8</w:t>
            </w:r>
            <w:r w:rsidR="00BC4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6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(18</w:t>
            </w:r>
            <w:r w:rsidR="00BC4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8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- 31</w:t>
            </w:r>
            <w:r w:rsidR="00BC4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9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DBD66" w14:textId="583BD870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&lt;0.0001</w:t>
            </w:r>
            <w:r w:rsidR="00626206"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BE"/>
              </w:rPr>
              <w:t>a,b</w:t>
            </w:r>
            <w:r w:rsidR="006041B9"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BE"/>
              </w:rPr>
              <w:t>,c</w:t>
            </w:r>
          </w:p>
        </w:tc>
      </w:tr>
      <w:tr w:rsidR="00E10CFF" w:rsidRPr="0041717E" w14:paraId="51AC3BD9" w14:textId="58A7AF0C" w:rsidTr="007B6A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38A0" w14:textId="57E52BDC" w:rsidR="00E10CFF" w:rsidRPr="0041717E" w:rsidRDefault="00E10CFF" w:rsidP="00BC45C8">
            <w:pPr>
              <w:spacing w:after="0" w:line="240" w:lineRule="auto"/>
              <w:ind w:right="-84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>Muscle strength</w:t>
            </w:r>
            <w:r w:rsidR="00581731"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B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3D20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Me (IQR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B6CA" w14:textId="021C81F8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6 (35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 - 37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25C5" w14:textId="54A6B07B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3 (31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 - 3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CDDC" w14:textId="6F3C4C01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1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5 (30 - 32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3F333A8" w14:textId="21A89944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&lt;0.0001</w:t>
            </w:r>
            <w:r w:rsidR="00626206"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BE"/>
              </w:rPr>
              <w:t>a,b</w:t>
            </w:r>
          </w:p>
        </w:tc>
      </w:tr>
      <w:tr w:rsidR="00E10CFF" w:rsidRPr="0041717E" w14:paraId="309266A1" w14:textId="1411803D" w:rsidTr="007B6A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E63F" w14:textId="1193CE3B" w:rsidR="00E10CFF" w:rsidRPr="0041717E" w:rsidRDefault="00E10CFF" w:rsidP="005817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>Muscle tone</w:t>
            </w:r>
            <w:r w:rsidR="00581731"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B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E6BE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Me (IQR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B10F" w14:textId="6F82B7B2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 (0 - 5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6277" w14:textId="71CB5930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 (6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 - 1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5D27" w14:textId="060F79E6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 (6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0 - 9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E714D38" w14:textId="66945FBE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&lt;0.0001</w:t>
            </w:r>
            <w:r w:rsidR="00626206"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BE"/>
              </w:rPr>
              <w:t>a,b</w:t>
            </w:r>
          </w:p>
        </w:tc>
      </w:tr>
      <w:tr w:rsidR="00E10CFF" w:rsidRPr="0041717E" w14:paraId="2B5CD1A2" w14:textId="5BAC4BDD" w:rsidTr="007B6A02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F092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192F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3FB90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94D6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A133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BE73420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10CFF" w:rsidRPr="0041717E" w14:paraId="161A4870" w14:textId="6FC79D78" w:rsidTr="007B6A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FEDB" w14:textId="5F3BDB2F" w:rsidR="00E10CFF" w:rsidRPr="0041717E" w:rsidRDefault="00E10CFF" w:rsidP="005817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>TPD</w:t>
            </w:r>
            <w:r w:rsidR="00581731"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BE"/>
              </w:rPr>
              <w:t>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EA93" w14:textId="77777777" w:rsidR="00E10CFF" w:rsidRPr="0041717E" w:rsidRDefault="00E10CFF" w:rsidP="00717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137F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BFFB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0002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7F0E985" w14:textId="473960DF" w:rsidR="00E10CFF" w:rsidRPr="0041717E" w:rsidRDefault="00626206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.01</w:t>
            </w:r>
            <w:r w:rsidR="00581731" w:rsidRPr="004171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l-BE"/>
              </w:rPr>
              <w:t>b</w:t>
            </w:r>
          </w:p>
        </w:tc>
      </w:tr>
      <w:tr w:rsidR="00E10CFF" w:rsidRPr="0041717E" w14:paraId="42152521" w14:textId="503B86EE" w:rsidTr="007B6A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9FF9" w14:textId="77777777" w:rsidR="00E10CFF" w:rsidRPr="0041717E" w:rsidRDefault="00E10CFF" w:rsidP="00717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 xml:space="preserve">   Norm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B82C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 (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49FA" w14:textId="6F3BF98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4 (93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B511" w14:textId="45555AFC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6 (61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1E52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 (2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6B43CB8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E10CFF" w:rsidRPr="0041717E" w14:paraId="771841A7" w14:textId="1B8A13AC" w:rsidTr="007B6A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27B3" w14:textId="77777777" w:rsidR="00E10CFF" w:rsidRPr="0041717E" w:rsidRDefault="00E10CFF" w:rsidP="00717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 xml:space="preserve">   Impai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C729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 (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2E29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 (0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B290" w14:textId="17766F55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 (15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05B8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 (2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B216323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E10CFF" w:rsidRPr="0041717E" w14:paraId="07E5A665" w14:textId="6AE4EB49" w:rsidTr="007B6A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8D63" w14:textId="77777777" w:rsidR="00E10CFF" w:rsidRPr="0041717E" w:rsidRDefault="00E10CFF" w:rsidP="00717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 xml:space="preserve">   Ab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1A8F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 (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A2B6" w14:textId="67F0BFD5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 (6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F3E3" w14:textId="7A3AF70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 (19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3F28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 (5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B234AD9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E10CFF" w:rsidRPr="0041717E" w14:paraId="07285947" w14:textId="43FB666F" w:rsidTr="007B6A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2166" w14:textId="418522F4" w:rsidR="00E10CFF" w:rsidRPr="0041717E" w:rsidRDefault="00E10CFF" w:rsidP="005817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>Stereognosis</w:t>
            </w:r>
            <w:r w:rsidR="00581731"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BE"/>
              </w:rPr>
              <w:t>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FC14" w14:textId="77777777" w:rsidR="00E10CFF" w:rsidRPr="0041717E" w:rsidRDefault="00E10CFF" w:rsidP="00717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63AE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F0F0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0227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E95970E" w14:textId="4DE18B38" w:rsidR="00E10CFF" w:rsidRPr="0041717E" w:rsidRDefault="00626206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.002</w:t>
            </w:r>
            <w:r w:rsidR="00581731" w:rsidRPr="004171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l-BE"/>
              </w:rPr>
              <w:t>b,c</w:t>
            </w:r>
          </w:p>
        </w:tc>
      </w:tr>
      <w:tr w:rsidR="00E10CFF" w:rsidRPr="0041717E" w14:paraId="39506DC6" w14:textId="6BD0A8AF" w:rsidTr="007B6A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BABB" w14:textId="77777777" w:rsidR="00E10CFF" w:rsidRPr="0041717E" w:rsidRDefault="00E10CFF" w:rsidP="00717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 xml:space="preserve">   Norm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6BC7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 (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94F2" w14:textId="4FC6AFB8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3 (86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F814" w14:textId="5B3ED7AF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6 (61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1452" w14:textId="3BF8133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 (11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EE42F0B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E10CFF" w:rsidRPr="0041717E" w14:paraId="04B7576B" w14:textId="52EDA15F" w:rsidTr="007B6A02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128E" w14:textId="77777777" w:rsidR="00E10CFF" w:rsidRPr="0041717E" w:rsidRDefault="00E10CFF" w:rsidP="00717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 xml:space="preserve">   Impai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B251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 (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BA5F" w14:textId="7DF919D8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 (13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AC8C" w14:textId="2B6ED860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 (19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4F1F" w14:textId="1615C66C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 (33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1549454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E10CFF" w:rsidRPr="0041717E" w14:paraId="70B21C9C" w14:textId="24CB13B0" w:rsidTr="007B6A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60CB" w14:textId="77777777" w:rsidR="00E10CFF" w:rsidRPr="0041717E" w:rsidRDefault="00E10CFF" w:rsidP="00717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 xml:space="preserve">   Ab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F2B6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 (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F4F9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 (0%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F1E3" w14:textId="6589647B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 (19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6DDA" w14:textId="61B00682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 (55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DBF111F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</w:tr>
      <w:tr w:rsidR="00E10CFF" w:rsidRPr="0041717E" w14:paraId="13AF2BC4" w14:textId="46008A7F" w:rsidTr="007B6A02">
        <w:trPr>
          <w:trHeight w:val="9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7365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EB18" w14:textId="77777777" w:rsidR="00E10CFF" w:rsidRPr="0041717E" w:rsidRDefault="00E10CFF" w:rsidP="00717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C5DF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C0CB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2235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DCDFD1F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10CFF" w:rsidRPr="0041717E" w14:paraId="15BFF557" w14:textId="02745B4B" w:rsidTr="007B6A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AFE1" w14:textId="623128D1" w:rsidR="00E10CFF" w:rsidRPr="0041717E" w:rsidRDefault="00E10CFF" w:rsidP="005817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>AHA</w:t>
            </w:r>
            <w:r w:rsidR="00581731"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B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34FD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Me (IQR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971D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3 (77-8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1F21" w14:textId="67592EF4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1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 (57 - 6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2EE6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4 (52 - 5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4DEF53B" w14:textId="7372B088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&lt;0.0001</w:t>
            </w:r>
            <w:r w:rsidR="00626206"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BE"/>
              </w:rPr>
              <w:t>a,b</w:t>
            </w:r>
            <w:r w:rsidR="006041B9"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BE"/>
              </w:rPr>
              <w:t>,c</w:t>
            </w:r>
          </w:p>
        </w:tc>
      </w:tr>
      <w:tr w:rsidR="00E10CFF" w:rsidRPr="007B6A02" w14:paraId="7B556DE4" w14:textId="3872BFFD" w:rsidTr="007B6A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BE89" w14:textId="41628AAC" w:rsidR="00E10CFF" w:rsidRPr="0041717E" w:rsidRDefault="00E10CFF" w:rsidP="005817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BE"/>
              </w:rPr>
              <w:t>MA2_ROM</w:t>
            </w:r>
            <w:r w:rsidR="00581731" w:rsidRPr="00417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B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3C86" w14:textId="77777777" w:rsidR="00E10CFF" w:rsidRPr="0041717E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Me (IQR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C7B6" w14:textId="13CCF911" w:rsidR="00E10CFF" w:rsidRPr="0041717E" w:rsidRDefault="00E10CFF" w:rsidP="007B6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8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9 (81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 - 92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.6</w:t>
            </w:r>
            <w:r w:rsidRPr="00417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499C" w14:textId="42FC59C1" w:rsidR="00E10CFF" w:rsidRPr="007B6A02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8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5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59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- 81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E43B" w14:textId="73D17901" w:rsidR="00E10CFF" w:rsidRPr="007B6A02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4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44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- 55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53C1871" w14:textId="0B61A287" w:rsidR="00E10CFF" w:rsidRPr="007B6A02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&lt;0.0001</w:t>
            </w:r>
            <w:r w:rsidR="00626206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a,b</w:t>
            </w:r>
            <w:r w:rsidR="006041B9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,c</w:t>
            </w:r>
          </w:p>
        </w:tc>
      </w:tr>
      <w:tr w:rsidR="00E10CFF" w:rsidRPr="007B6A02" w14:paraId="44CB6AA1" w14:textId="0D825E20" w:rsidTr="007B6A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C874" w14:textId="4AC18E4B" w:rsidR="00E10CFF" w:rsidRPr="007B6A02" w:rsidRDefault="00E10CFF" w:rsidP="00BC4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BE"/>
              </w:rPr>
              <w:t>MA2_Acc</w:t>
            </w:r>
            <w:r w:rsidR="00581731" w:rsidRPr="007B6A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nl-B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D119" w14:textId="77777777" w:rsidR="00E10CFF" w:rsidRPr="007B6A02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e (IQR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8672" w14:textId="77777777" w:rsidR="00E10CFF" w:rsidRPr="007B6A02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100 (96 - 10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9F80" w14:textId="77777777" w:rsidR="00E10CFF" w:rsidRPr="007B6A02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6 (88 - 10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D467" w14:textId="4F5505A8" w:rsidR="00E10CFF" w:rsidRPr="007B6A02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4 (80 - 86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D61B881" w14:textId="3A3A98AC" w:rsidR="00E10CFF" w:rsidRPr="007B6A02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0.0002</w:t>
            </w:r>
            <w:r w:rsidR="00626206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  <w:r w:rsidR="006041B9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,c</w:t>
            </w:r>
          </w:p>
        </w:tc>
      </w:tr>
      <w:tr w:rsidR="00E10CFF" w:rsidRPr="007B6A02" w14:paraId="0DE9B326" w14:textId="08F026A0" w:rsidTr="007B6A02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7C07" w14:textId="7E7CB3D3" w:rsidR="00E10CFF" w:rsidRPr="007B6A02" w:rsidRDefault="00E10CFF" w:rsidP="00BC4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BE"/>
              </w:rPr>
              <w:t>MA2_Dext</w:t>
            </w:r>
            <w:r w:rsidR="00581731" w:rsidRPr="007B6A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nl-B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F4B5" w14:textId="77777777" w:rsidR="00E10CFF" w:rsidRPr="007B6A02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e (IQR)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8744" w14:textId="351987E5" w:rsidR="00E10CFF" w:rsidRPr="007B6A02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3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87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 - 100)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086E" w14:textId="65E6E932" w:rsidR="00E10CFF" w:rsidRPr="007B6A02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8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62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 - 81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3DCE" w14:textId="709AB72D" w:rsidR="00E10CFF" w:rsidRPr="007B6A02" w:rsidRDefault="00E10CFF" w:rsidP="007B6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56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43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8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- 56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3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</w:tcPr>
          <w:p w14:paraId="000681F9" w14:textId="1537A40B" w:rsidR="00E10CFF" w:rsidRPr="007B6A02" w:rsidRDefault="00E10CFF" w:rsidP="0071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&lt;0.0001</w:t>
            </w:r>
            <w:r w:rsidR="00626206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a,b</w:t>
            </w:r>
            <w:r w:rsidR="006041B9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,c</w:t>
            </w:r>
          </w:p>
        </w:tc>
      </w:tr>
      <w:tr w:rsidR="00E10CFF" w:rsidRPr="007B6A02" w14:paraId="0B76A861" w14:textId="14B4E9A1" w:rsidTr="007B6A0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A6BD5" w14:textId="110BAB07" w:rsidR="00E10CFF" w:rsidRPr="007B6A02" w:rsidRDefault="00E10CFF" w:rsidP="007B6A0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BE"/>
              </w:rPr>
              <w:t>MA_Fl</w:t>
            </w:r>
            <w:r w:rsidR="00581731" w:rsidRPr="007B6A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nl-B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7AF9C" w14:textId="77777777" w:rsidR="00E10CFF" w:rsidRPr="007B6A02" w:rsidRDefault="00E10CFF" w:rsidP="007B6A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e (IQR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8B65B" w14:textId="68552D6A" w:rsidR="00E10CFF" w:rsidRPr="007B6A02" w:rsidRDefault="00E10CFF" w:rsidP="007B6A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5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85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7 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- 95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2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8B43A" w14:textId="1AE1FAFB" w:rsidR="00E10CFF" w:rsidRPr="007B6A02" w:rsidRDefault="00E10CFF" w:rsidP="007B6A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1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61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 - 81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6CF97" w14:textId="42B26A47" w:rsidR="00E10CFF" w:rsidRPr="007B6A02" w:rsidRDefault="00E10CFF" w:rsidP="007B6A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61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 (52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- 61</w:t>
            </w:r>
            <w:r w:rsidR="007B6A02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.</w:t>
            </w: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9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3737E" w14:textId="2C0C6D13" w:rsidR="00E10CFF" w:rsidRPr="007B6A02" w:rsidRDefault="00E10CFF" w:rsidP="007B6A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&lt;0.0001</w:t>
            </w:r>
            <w:r w:rsidR="00626206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a,b</w:t>
            </w:r>
            <w:r w:rsidR="006041B9" w:rsidRPr="007B6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BE"/>
              </w:rPr>
              <w:t>,c</w:t>
            </w:r>
          </w:p>
        </w:tc>
      </w:tr>
      <w:tr w:rsidR="00E10CFF" w:rsidRPr="007B6A02" w14:paraId="7085F964" w14:textId="1722A480" w:rsidTr="007B6A02">
        <w:trPr>
          <w:trHeight w:val="300"/>
        </w:trPr>
        <w:tc>
          <w:tcPr>
            <w:tcW w:w="9503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0D905A" w14:textId="5AAA6CF0" w:rsidR="00E10CFF" w:rsidRPr="0041717E" w:rsidRDefault="00581731" w:rsidP="00E22930">
            <w:pPr>
              <w:spacing w:before="120" w:after="0" w:line="240" w:lineRule="auto"/>
              <w:rPr>
                <w:rFonts w:ascii="Times New Roman" w:eastAsia="Calibri" w:hAnsi="Times New Roman" w:cs="Times New Roman"/>
                <w:color w:val="171717"/>
                <w:sz w:val="20"/>
                <w:szCs w:val="20"/>
                <w:vertAlign w:val="superscript"/>
                <w:lang w:val="en-US"/>
              </w:rPr>
            </w:pPr>
            <w:r w:rsidRPr="0041717E">
              <w:rPr>
                <w:rFonts w:ascii="Times New Roman" w:eastAsia="Calibri" w:hAnsi="Times New Roman" w:cs="Times New Roman"/>
                <w:color w:val="171717"/>
                <w:sz w:val="20"/>
                <w:szCs w:val="20"/>
                <w:vertAlign w:val="superscript"/>
                <w:lang w:val="en-US"/>
              </w:rPr>
              <w:t>*</w:t>
            </w:r>
            <w:r w:rsidR="00626206" w:rsidRPr="0041717E">
              <w:rPr>
                <w:rFonts w:ascii="Times New Roman" w:eastAsia="Calibri" w:hAnsi="Times New Roman" w:cs="Times New Roman"/>
                <w:color w:val="171717"/>
                <w:sz w:val="20"/>
                <w:szCs w:val="20"/>
                <w:lang w:val="en-US"/>
              </w:rPr>
              <w:t xml:space="preserve">, Kruskal Wallis; </w:t>
            </w:r>
            <w:r w:rsidRPr="0041717E">
              <w:rPr>
                <w:rFonts w:ascii="Times New Roman" w:eastAsia="Calibri" w:hAnsi="Times New Roman" w:cs="Times New Roman"/>
                <w:color w:val="171717"/>
                <w:sz w:val="20"/>
                <w:szCs w:val="20"/>
                <w:vertAlign w:val="superscript"/>
                <w:lang w:val="en-US"/>
              </w:rPr>
              <w:t>¥</w:t>
            </w:r>
            <w:r w:rsidR="00626206" w:rsidRPr="0041717E">
              <w:rPr>
                <w:rFonts w:ascii="Times New Roman" w:eastAsia="Calibri" w:hAnsi="Times New Roman" w:cs="Times New Roman"/>
                <w:color w:val="171717"/>
                <w:sz w:val="20"/>
                <w:szCs w:val="20"/>
                <w:lang w:val="en-US"/>
              </w:rPr>
              <w:t xml:space="preserve">, Fisher’s exact test; </w:t>
            </w:r>
            <w:r w:rsidR="00E10CFF" w:rsidRPr="0041717E">
              <w:rPr>
                <w:rFonts w:ascii="Times New Roman" w:eastAsia="Calibri" w:hAnsi="Times New Roman" w:cs="Times New Roman"/>
                <w:color w:val="171717"/>
                <w:sz w:val="20"/>
                <w:szCs w:val="20"/>
                <w:lang w:val="en-US"/>
              </w:rPr>
              <w:t xml:space="preserve">MACS, Manual Ability Classification System; </w:t>
            </w:r>
            <w:r w:rsidR="001779D2">
              <w:rPr>
                <w:rFonts w:ascii="Times New Roman" w:eastAsia="Calibri" w:hAnsi="Times New Roman" w:cs="Times New Roman"/>
                <w:color w:val="171717"/>
                <w:sz w:val="20"/>
                <w:szCs w:val="20"/>
                <w:lang w:val="en-US"/>
              </w:rPr>
              <w:t xml:space="preserve">N, number; </w:t>
            </w:r>
            <w:r w:rsidR="00E10CFF" w:rsidRPr="0041717E">
              <w:rPr>
                <w:rFonts w:ascii="Times New Roman" w:eastAsia="Calibri" w:hAnsi="Times New Roman" w:cs="Times New Roman"/>
                <w:color w:val="171717"/>
                <w:sz w:val="20"/>
                <w:szCs w:val="20"/>
                <w:lang w:val="en-US"/>
              </w:rPr>
              <w:t xml:space="preserve">TPD, two-point discrimination; AHA, Assisting Hand Assessment; MA2, Melbourne Assessment 2; ROM, range of motion; </w:t>
            </w:r>
            <w:r w:rsidR="00BC45C8">
              <w:rPr>
                <w:rFonts w:ascii="Times New Roman" w:eastAsia="Calibri" w:hAnsi="Times New Roman" w:cs="Times New Roman"/>
                <w:color w:val="171717"/>
                <w:sz w:val="20"/>
                <w:szCs w:val="20"/>
                <w:lang w:val="en-US"/>
              </w:rPr>
              <w:t xml:space="preserve">Acc, Accuracy; Dext, Dexterity; Fl, Fluency; </w:t>
            </w:r>
            <w:r w:rsidR="00E10CFF" w:rsidRPr="0041717E">
              <w:rPr>
                <w:rFonts w:ascii="Times New Roman" w:eastAsia="Calibri" w:hAnsi="Times New Roman" w:cs="Times New Roman"/>
                <w:color w:val="171717"/>
                <w:sz w:val="20"/>
                <w:szCs w:val="20"/>
                <w:lang w:val="en-US"/>
              </w:rPr>
              <w:t>N, number; Me, median; IQR, interquartile range;</w:t>
            </w:r>
            <w:r w:rsidR="006041B9" w:rsidRPr="0041717E">
              <w:rPr>
                <w:rFonts w:ascii="Times New Roman" w:eastAsia="Calibri" w:hAnsi="Times New Roman" w:cs="Times New Roman"/>
                <w:color w:val="171717"/>
                <w:sz w:val="20"/>
                <w:szCs w:val="20"/>
                <w:lang w:val="en-US"/>
              </w:rPr>
              <w:t xml:space="preserve"> </w:t>
            </w:r>
            <w:r w:rsidR="006041B9" w:rsidRPr="004171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nificant differences after post-hoc analyses </w:t>
            </w:r>
            <w:r w:rsidR="006041B9" w:rsidRPr="004171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6041B9" w:rsidRPr="004171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etween MACS </w:t>
            </w:r>
            <w:r w:rsidR="00E2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6041B9" w:rsidRPr="004171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E2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  <w:r w:rsidR="006041B9" w:rsidRPr="004171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041B9" w:rsidRPr="004171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6041B9" w:rsidRPr="004171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etween MACS </w:t>
            </w:r>
            <w:r w:rsidR="00E2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6041B9" w:rsidRPr="004171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E2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  <w:r w:rsidR="006041B9" w:rsidRPr="004171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041B9" w:rsidRPr="004171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6041B9" w:rsidRPr="004171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etween </w:t>
            </w:r>
            <w:r w:rsidR="00E2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  <w:r w:rsidR="006041B9" w:rsidRPr="004171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E22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  <w:bookmarkStart w:id="0" w:name="_GoBack"/>
            <w:bookmarkEnd w:id="0"/>
          </w:p>
        </w:tc>
      </w:tr>
    </w:tbl>
    <w:p w14:paraId="5EBD71AE" w14:textId="77777777" w:rsidR="00717C03" w:rsidRDefault="00717C03" w:rsidP="00717C03">
      <w:pPr>
        <w:rPr>
          <w:lang w:val="en-US"/>
        </w:rPr>
      </w:pPr>
    </w:p>
    <w:p w14:paraId="74F4DD92" w14:textId="7F03787E" w:rsidR="00BC45C8" w:rsidRPr="00717C03" w:rsidRDefault="00BC45C8" w:rsidP="00717C03">
      <w:pPr>
        <w:rPr>
          <w:lang w:val="en-US"/>
        </w:rPr>
      </w:pPr>
    </w:p>
    <w:sectPr w:rsidR="00BC45C8" w:rsidRPr="00717C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C03"/>
    <w:rsid w:val="000A0AED"/>
    <w:rsid w:val="000C5B17"/>
    <w:rsid w:val="001779D2"/>
    <w:rsid w:val="0041717E"/>
    <w:rsid w:val="00581731"/>
    <w:rsid w:val="006041B9"/>
    <w:rsid w:val="00626206"/>
    <w:rsid w:val="00717C03"/>
    <w:rsid w:val="007B6A02"/>
    <w:rsid w:val="00904A8F"/>
    <w:rsid w:val="00A434B6"/>
    <w:rsid w:val="00A675D4"/>
    <w:rsid w:val="00BC45C8"/>
    <w:rsid w:val="00E10CFF"/>
    <w:rsid w:val="00E2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89F69C9"/>
  <w15:docId w15:val="{BCBC684C-C2D7-486A-860D-B45D89B7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7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C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C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C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C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C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C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5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1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illeux</dc:creator>
  <cp:keywords/>
  <dc:description/>
  <cp:lastModifiedBy>Lisa Mailleux</cp:lastModifiedBy>
  <cp:revision>3</cp:revision>
  <dcterms:created xsi:type="dcterms:W3CDTF">2017-05-02T09:30:00Z</dcterms:created>
  <dcterms:modified xsi:type="dcterms:W3CDTF">2017-05-02T09:31:00Z</dcterms:modified>
</cp:coreProperties>
</file>